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352A" w:rsidRPr="00B8352A" w:rsidRDefault="00B8352A">
      <w:pPr>
        <w:rPr>
          <w:rFonts w:ascii="Times New Roman" w:hAnsi="Times New Roman" w:cs="Times New Roman"/>
          <w:b/>
        </w:rPr>
      </w:pPr>
      <w:bookmarkStart w:id="0" w:name="OLE_LINK1"/>
      <w:bookmarkStart w:id="1" w:name="OLE_LINK2"/>
      <w:r w:rsidRPr="00BD1EA4">
        <w:rPr>
          <w:rFonts w:ascii="Times New Roman" w:hAnsi="Times New Roman" w:cs="Times New Roman"/>
          <w:b/>
        </w:rPr>
        <w:t>Supplementary TABLE 1</w:t>
      </w:r>
      <w:r>
        <w:rPr>
          <w:rFonts w:ascii="Times New Roman" w:hAnsi="Times New Roman" w:cs="Times New Roman"/>
          <w:b/>
        </w:rPr>
        <w:t xml:space="preserve"> </w:t>
      </w:r>
      <w:r w:rsidRPr="00B8352A">
        <w:rPr>
          <w:rFonts w:ascii="Times New Roman" w:hAnsi="Times New Roman" w:cs="Times New Roman"/>
          <w:b/>
        </w:rPr>
        <w:t>Details of the sixteen flower bud samples</w:t>
      </w:r>
    </w:p>
    <w:tbl>
      <w:tblPr>
        <w:tblStyle w:val="a7"/>
        <w:tblW w:w="85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7"/>
        <w:gridCol w:w="2037"/>
        <w:gridCol w:w="2396"/>
        <w:gridCol w:w="2100"/>
      </w:tblGrid>
      <w:tr w:rsidR="00B8352A" w:rsidRPr="009360A4" w:rsidTr="00472E06"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352A" w:rsidRPr="009360A4" w:rsidRDefault="00B8352A" w:rsidP="00472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60A4">
              <w:rPr>
                <w:rFonts w:ascii="Times New Roman" w:hAnsi="Times New Roman" w:cs="Times New Roman"/>
                <w:sz w:val="24"/>
                <w:szCs w:val="24"/>
              </w:rPr>
              <w:t>Sample number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352A" w:rsidRPr="009360A4" w:rsidRDefault="00B8352A" w:rsidP="00472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60A4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2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352A" w:rsidRPr="009360A4" w:rsidRDefault="00B8352A" w:rsidP="00472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60A4">
              <w:rPr>
                <w:rFonts w:ascii="Times New Roman" w:hAnsi="Times New Roman" w:cs="Times New Roman"/>
                <w:sz w:val="24"/>
                <w:szCs w:val="24"/>
              </w:rPr>
              <w:t>Original plant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352A" w:rsidRPr="009360A4" w:rsidRDefault="00B8352A" w:rsidP="00472E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60A4">
              <w:rPr>
                <w:rFonts w:ascii="Times New Roman" w:hAnsi="Times New Roman" w:cs="Times New Roman"/>
                <w:sz w:val="24"/>
                <w:szCs w:val="24"/>
              </w:rPr>
              <w:t>Official name in Chinese Pharmacopoeia</w:t>
            </w:r>
          </w:p>
        </w:tc>
      </w:tr>
      <w:tr w:rsidR="00B8352A" w:rsidRPr="009360A4" w:rsidTr="00472E06">
        <w:tc>
          <w:tcPr>
            <w:tcW w:w="1967" w:type="dxa"/>
            <w:tcBorders>
              <w:top w:val="single" w:sz="4" w:space="0" w:color="auto"/>
            </w:tcBorders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60A4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2037" w:type="dxa"/>
            <w:tcBorders>
              <w:top w:val="single" w:sz="4" w:space="0" w:color="auto"/>
            </w:tcBorders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60A4">
              <w:rPr>
                <w:rFonts w:ascii="Times New Roman" w:hAnsi="Times New Roman" w:cs="Times New Roman"/>
                <w:sz w:val="24"/>
                <w:szCs w:val="24"/>
              </w:rPr>
              <w:t>Julu, Xingtai, Hebei province(green buds)</w:t>
            </w:r>
          </w:p>
        </w:tc>
        <w:tc>
          <w:tcPr>
            <w:tcW w:w="2396" w:type="dxa"/>
            <w:vMerge w:val="restart"/>
            <w:tcBorders>
              <w:top w:val="single" w:sz="4" w:space="0" w:color="auto"/>
            </w:tcBorders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60A4">
              <w:rPr>
                <w:rFonts w:ascii="Times New Roman" w:hAnsi="Times New Roman" w:cs="Times New Roman"/>
                <w:bCs/>
                <w:i/>
                <w:kern w:val="0"/>
                <w:sz w:val="24"/>
                <w:szCs w:val="24"/>
              </w:rPr>
              <w:t>Lonicera japonica</w:t>
            </w:r>
            <w:r w:rsidRPr="009360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Thunb</w:t>
            </w:r>
          </w:p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60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00" w:type="dxa"/>
            <w:vMerge w:val="restart"/>
            <w:tcBorders>
              <w:top w:val="single" w:sz="4" w:space="0" w:color="auto"/>
            </w:tcBorders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360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LONICERAE JAPONICAE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F</w:t>
            </w:r>
            <w:r w:rsidRPr="009360A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S</w:t>
            </w:r>
          </w:p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B8352A" w:rsidRPr="009360A4" w:rsidTr="00472E06">
        <w:tc>
          <w:tcPr>
            <w:tcW w:w="1967" w:type="dxa"/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60A4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2037" w:type="dxa"/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60A4">
              <w:rPr>
                <w:rFonts w:ascii="Times New Roman" w:hAnsi="Times New Roman" w:cs="Times New Roman"/>
                <w:sz w:val="24"/>
                <w:szCs w:val="24"/>
              </w:rPr>
              <w:t>Julu, Xingtai, Hebei province(white buds)</w:t>
            </w:r>
          </w:p>
        </w:tc>
        <w:tc>
          <w:tcPr>
            <w:tcW w:w="2396" w:type="dxa"/>
            <w:vMerge/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0" w:type="dxa"/>
            <w:vMerge/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</w:p>
        </w:tc>
      </w:tr>
      <w:tr w:rsidR="00B8352A" w:rsidRPr="009360A4" w:rsidTr="00472E06">
        <w:tc>
          <w:tcPr>
            <w:tcW w:w="1967" w:type="dxa"/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60A4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2037" w:type="dxa"/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60A4">
              <w:rPr>
                <w:rFonts w:ascii="Times New Roman" w:hAnsi="Times New Roman" w:cs="Times New Roman"/>
                <w:sz w:val="24"/>
                <w:szCs w:val="24"/>
              </w:rPr>
              <w:t>Nangong, Xingtai, Hebei province(green buds)</w:t>
            </w:r>
          </w:p>
        </w:tc>
        <w:tc>
          <w:tcPr>
            <w:tcW w:w="2396" w:type="dxa"/>
            <w:vMerge/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0" w:type="dxa"/>
            <w:vMerge/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B8352A" w:rsidRPr="009360A4" w:rsidTr="00472E06">
        <w:tc>
          <w:tcPr>
            <w:tcW w:w="1967" w:type="dxa"/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60A4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2037" w:type="dxa"/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60A4">
              <w:rPr>
                <w:rFonts w:ascii="Times New Roman" w:hAnsi="Times New Roman" w:cs="Times New Roman"/>
                <w:sz w:val="24"/>
                <w:szCs w:val="24"/>
              </w:rPr>
              <w:t>Nangong, Xingtai, Hebei province(green buds)</w:t>
            </w:r>
          </w:p>
        </w:tc>
        <w:tc>
          <w:tcPr>
            <w:tcW w:w="2396" w:type="dxa"/>
            <w:vMerge/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0" w:type="dxa"/>
            <w:vMerge/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B8352A" w:rsidRPr="009360A4" w:rsidTr="00472E06">
        <w:tc>
          <w:tcPr>
            <w:tcW w:w="1967" w:type="dxa"/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60A4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2037" w:type="dxa"/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60A4">
              <w:rPr>
                <w:rFonts w:ascii="Times New Roman" w:hAnsi="Times New Roman" w:cs="Times New Roman"/>
                <w:sz w:val="24"/>
                <w:szCs w:val="24"/>
              </w:rPr>
              <w:t>Feixian, Linxi, Shandong province</w:t>
            </w:r>
          </w:p>
        </w:tc>
        <w:tc>
          <w:tcPr>
            <w:tcW w:w="2396" w:type="dxa"/>
            <w:vMerge/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0" w:type="dxa"/>
            <w:vMerge/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B8352A" w:rsidRPr="009360A4" w:rsidTr="00472E06">
        <w:tc>
          <w:tcPr>
            <w:tcW w:w="1967" w:type="dxa"/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60A4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2037" w:type="dxa"/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60A4">
              <w:rPr>
                <w:rFonts w:ascii="Times New Roman" w:hAnsi="Times New Roman" w:cs="Times New Roman"/>
                <w:sz w:val="24"/>
                <w:szCs w:val="24"/>
              </w:rPr>
              <w:t>Pingyi, Linxi, Shandong province</w:t>
            </w:r>
          </w:p>
        </w:tc>
        <w:tc>
          <w:tcPr>
            <w:tcW w:w="2396" w:type="dxa"/>
            <w:vMerge/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0" w:type="dxa"/>
            <w:vMerge/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</w:p>
        </w:tc>
      </w:tr>
      <w:tr w:rsidR="00B8352A" w:rsidRPr="009360A4" w:rsidTr="00472E06">
        <w:tc>
          <w:tcPr>
            <w:tcW w:w="1967" w:type="dxa"/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60A4"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2037" w:type="dxa"/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60A4">
              <w:rPr>
                <w:rFonts w:ascii="Times New Roman" w:hAnsi="Times New Roman" w:cs="Times New Roman"/>
                <w:sz w:val="24"/>
                <w:szCs w:val="24"/>
              </w:rPr>
              <w:t>Xinmi, Zhengzhou, Henan province</w:t>
            </w:r>
          </w:p>
        </w:tc>
        <w:tc>
          <w:tcPr>
            <w:tcW w:w="2396" w:type="dxa"/>
            <w:vMerge/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0" w:type="dxa"/>
            <w:vMerge/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B8352A" w:rsidRPr="009360A4" w:rsidTr="00472E06">
        <w:tc>
          <w:tcPr>
            <w:tcW w:w="1967" w:type="dxa"/>
            <w:tcBorders>
              <w:bottom w:val="single" w:sz="4" w:space="0" w:color="auto"/>
            </w:tcBorders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60A4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2037" w:type="dxa"/>
            <w:tcBorders>
              <w:bottom w:val="single" w:sz="4" w:space="0" w:color="auto"/>
            </w:tcBorders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60A4">
              <w:rPr>
                <w:rFonts w:ascii="Times New Roman" w:hAnsi="Times New Roman" w:cs="Times New Roman"/>
                <w:sz w:val="24"/>
                <w:szCs w:val="24"/>
              </w:rPr>
              <w:t xml:space="preserve">Fengqiu, </w:t>
            </w:r>
            <w:r w:rsidRPr="009360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Xinxiang, Henan province</w:t>
            </w:r>
          </w:p>
        </w:tc>
        <w:tc>
          <w:tcPr>
            <w:tcW w:w="2396" w:type="dxa"/>
            <w:vMerge/>
            <w:tcBorders>
              <w:bottom w:val="single" w:sz="4" w:space="0" w:color="auto"/>
            </w:tcBorders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0" w:type="dxa"/>
            <w:vMerge/>
            <w:tcBorders>
              <w:bottom w:val="single" w:sz="4" w:space="0" w:color="auto"/>
            </w:tcBorders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B8352A" w:rsidRPr="009360A4" w:rsidTr="00472E06">
        <w:tc>
          <w:tcPr>
            <w:tcW w:w="1967" w:type="dxa"/>
            <w:tcBorders>
              <w:top w:val="single" w:sz="4" w:space="0" w:color="auto"/>
              <w:bottom w:val="nil"/>
            </w:tcBorders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60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9</w:t>
            </w:r>
          </w:p>
        </w:tc>
        <w:tc>
          <w:tcPr>
            <w:tcW w:w="2037" w:type="dxa"/>
            <w:tcBorders>
              <w:top w:val="single" w:sz="4" w:space="0" w:color="auto"/>
              <w:bottom w:val="nil"/>
            </w:tcBorders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60A4">
              <w:rPr>
                <w:rFonts w:ascii="Times New Roman" w:hAnsi="Times New Roman" w:cs="Times New Roman"/>
                <w:sz w:val="24"/>
                <w:szCs w:val="24"/>
              </w:rPr>
              <w:t>Anlong, Guizhou province( green buds)</w:t>
            </w:r>
          </w:p>
        </w:tc>
        <w:tc>
          <w:tcPr>
            <w:tcW w:w="2396" w:type="dxa"/>
            <w:tcBorders>
              <w:top w:val="single" w:sz="4" w:space="0" w:color="auto"/>
              <w:bottom w:val="nil"/>
            </w:tcBorders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60A4">
              <w:rPr>
                <w:rFonts w:ascii="Times New Roman" w:hAnsi="Times New Roman" w:cs="Times New Roman"/>
                <w:bCs/>
                <w:i/>
                <w:kern w:val="0"/>
                <w:sz w:val="24"/>
                <w:szCs w:val="24"/>
              </w:rPr>
              <w:t>Lonicera fulvotomentosa</w:t>
            </w:r>
            <w:r w:rsidRPr="009360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Hsu et S. C. Cheng</w:t>
            </w:r>
            <w:r w:rsidRPr="009360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0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8352A" w:rsidRPr="009360A4" w:rsidRDefault="00B8352A" w:rsidP="00472E06">
            <w:pPr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9360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LONICERAE </w:t>
            </w: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LF</w:t>
            </w:r>
            <w:r w:rsidRPr="009360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OS</w:t>
            </w:r>
          </w:p>
        </w:tc>
      </w:tr>
      <w:tr w:rsidR="00B8352A" w:rsidRPr="009360A4" w:rsidTr="00472E06">
        <w:tc>
          <w:tcPr>
            <w:tcW w:w="1967" w:type="dxa"/>
            <w:tcBorders>
              <w:top w:val="nil"/>
            </w:tcBorders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60A4">
              <w:rPr>
                <w:rFonts w:ascii="Times New Roman" w:hAnsi="Times New Roman" w:cs="Times New Roman"/>
                <w:sz w:val="24"/>
                <w:szCs w:val="24"/>
              </w:rPr>
              <w:t>S10</w:t>
            </w:r>
          </w:p>
        </w:tc>
        <w:tc>
          <w:tcPr>
            <w:tcW w:w="2037" w:type="dxa"/>
            <w:tcBorders>
              <w:top w:val="nil"/>
            </w:tcBorders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60A4">
              <w:rPr>
                <w:rFonts w:ascii="Times New Roman" w:hAnsi="Times New Roman" w:cs="Times New Roman"/>
                <w:sz w:val="24"/>
                <w:szCs w:val="24"/>
              </w:rPr>
              <w:t>Anlong, Guizhou province( white buds)</w:t>
            </w:r>
          </w:p>
        </w:tc>
        <w:tc>
          <w:tcPr>
            <w:tcW w:w="2396" w:type="dxa"/>
            <w:vMerge w:val="restart"/>
            <w:tcBorders>
              <w:top w:val="nil"/>
            </w:tcBorders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60A4">
              <w:rPr>
                <w:rFonts w:ascii="Times New Roman" w:hAnsi="Times New Roman" w:cs="Times New Roman"/>
                <w:bCs/>
                <w:i/>
                <w:kern w:val="0"/>
                <w:sz w:val="24"/>
                <w:szCs w:val="24"/>
              </w:rPr>
              <w:t>Lonicera macranthoides</w:t>
            </w:r>
            <w:r w:rsidRPr="009360A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Hand.-Mazz</w:t>
            </w:r>
            <w:r w:rsidRPr="009360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60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00" w:type="dxa"/>
            <w:vMerge/>
            <w:tcBorders>
              <w:top w:val="nil"/>
            </w:tcBorders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B8352A" w:rsidRPr="009360A4" w:rsidTr="00472E06">
        <w:tc>
          <w:tcPr>
            <w:tcW w:w="1967" w:type="dxa"/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60A4">
              <w:rPr>
                <w:rFonts w:ascii="Times New Roman" w:hAnsi="Times New Roman" w:cs="Times New Roman"/>
                <w:sz w:val="24"/>
                <w:szCs w:val="24"/>
              </w:rPr>
              <w:t>S11</w:t>
            </w:r>
          </w:p>
        </w:tc>
        <w:tc>
          <w:tcPr>
            <w:tcW w:w="2037" w:type="dxa"/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60A4">
              <w:rPr>
                <w:rFonts w:ascii="Times New Roman" w:hAnsi="Times New Roman" w:cs="Times New Roman"/>
                <w:sz w:val="24"/>
                <w:szCs w:val="24"/>
              </w:rPr>
              <w:t>Xiaoshajiang, Longhui, Hunan province</w:t>
            </w:r>
          </w:p>
        </w:tc>
        <w:tc>
          <w:tcPr>
            <w:tcW w:w="2396" w:type="dxa"/>
            <w:vMerge/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0" w:type="dxa"/>
            <w:vMerge/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B8352A" w:rsidRPr="009360A4" w:rsidTr="00472E06">
        <w:tc>
          <w:tcPr>
            <w:tcW w:w="1967" w:type="dxa"/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60A4">
              <w:rPr>
                <w:rFonts w:ascii="Times New Roman" w:hAnsi="Times New Roman" w:cs="Times New Roman"/>
                <w:sz w:val="24"/>
                <w:szCs w:val="24"/>
              </w:rPr>
              <w:t>S12</w:t>
            </w:r>
          </w:p>
        </w:tc>
        <w:tc>
          <w:tcPr>
            <w:tcW w:w="2037" w:type="dxa"/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60A4">
              <w:rPr>
                <w:rFonts w:ascii="Times New Roman" w:hAnsi="Times New Roman" w:cs="Times New Roman"/>
                <w:sz w:val="24"/>
                <w:szCs w:val="24"/>
              </w:rPr>
              <w:t>Longjiawan village, Longhui, Hunan province</w:t>
            </w:r>
          </w:p>
        </w:tc>
        <w:tc>
          <w:tcPr>
            <w:tcW w:w="2396" w:type="dxa"/>
            <w:vMerge/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0" w:type="dxa"/>
            <w:vMerge/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B8352A" w:rsidRPr="009360A4" w:rsidTr="00472E06">
        <w:tc>
          <w:tcPr>
            <w:tcW w:w="1967" w:type="dxa"/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60A4">
              <w:rPr>
                <w:rFonts w:ascii="Times New Roman" w:hAnsi="Times New Roman" w:cs="Times New Roman"/>
                <w:sz w:val="24"/>
                <w:szCs w:val="24"/>
              </w:rPr>
              <w:t>S13</w:t>
            </w:r>
          </w:p>
        </w:tc>
        <w:tc>
          <w:tcPr>
            <w:tcW w:w="2037" w:type="dxa"/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60A4">
              <w:rPr>
                <w:rFonts w:ascii="Times New Roman" w:hAnsi="Times New Roman" w:cs="Times New Roman"/>
                <w:sz w:val="24"/>
                <w:szCs w:val="24"/>
              </w:rPr>
              <w:t>Longhui, Hunan province( green buds)</w:t>
            </w:r>
          </w:p>
        </w:tc>
        <w:tc>
          <w:tcPr>
            <w:tcW w:w="2396" w:type="dxa"/>
            <w:vMerge/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0" w:type="dxa"/>
            <w:vMerge/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B8352A" w:rsidRPr="009360A4" w:rsidTr="00472E06">
        <w:tc>
          <w:tcPr>
            <w:tcW w:w="1967" w:type="dxa"/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60A4">
              <w:rPr>
                <w:rFonts w:ascii="Times New Roman" w:hAnsi="Times New Roman" w:cs="Times New Roman"/>
                <w:sz w:val="24"/>
                <w:szCs w:val="24"/>
              </w:rPr>
              <w:t>S14</w:t>
            </w:r>
          </w:p>
        </w:tc>
        <w:tc>
          <w:tcPr>
            <w:tcW w:w="2037" w:type="dxa"/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60A4">
              <w:rPr>
                <w:rFonts w:ascii="Times New Roman" w:hAnsi="Times New Roman" w:cs="Times New Roman"/>
                <w:sz w:val="24"/>
                <w:szCs w:val="24"/>
              </w:rPr>
              <w:t>Xiushan, Chongqing city</w:t>
            </w:r>
          </w:p>
        </w:tc>
        <w:tc>
          <w:tcPr>
            <w:tcW w:w="2396" w:type="dxa"/>
            <w:vMerge/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0" w:type="dxa"/>
            <w:vMerge/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B8352A" w:rsidRPr="009360A4" w:rsidTr="00472E06">
        <w:tc>
          <w:tcPr>
            <w:tcW w:w="1967" w:type="dxa"/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60A4">
              <w:rPr>
                <w:rFonts w:ascii="Times New Roman" w:hAnsi="Times New Roman" w:cs="Times New Roman"/>
                <w:sz w:val="24"/>
                <w:szCs w:val="24"/>
              </w:rPr>
              <w:t>S15</w:t>
            </w:r>
          </w:p>
        </w:tc>
        <w:tc>
          <w:tcPr>
            <w:tcW w:w="2037" w:type="dxa"/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60A4">
              <w:rPr>
                <w:rFonts w:ascii="Times New Roman" w:hAnsi="Times New Roman" w:cs="Times New Roman"/>
                <w:sz w:val="24"/>
                <w:szCs w:val="24"/>
              </w:rPr>
              <w:t>Neijiang, Sichuan province(green buds)</w:t>
            </w:r>
          </w:p>
        </w:tc>
        <w:tc>
          <w:tcPr>
            <w:tcW w:w="2396" w:type="dxa"/>
            <w:vMerge w:val="restart"/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60A4">
              <w:rPr>
                <w:rFonts w:ascii="Times New Roman" w:hAnsi="Times New Roman" w:cs="Times New Roman"/>
                <w:bCs/>
                <w:i/>
                <w:kern w:val="0"/>
                <w:sz w:val="24"/>
                <w:szCs w:val="24"/>
              </w:rPr>
              <w:t>Lonicera hypoglauca</w:t>
            </w:r>
            <w:r w:rsidRPr="009360A4">
              <w:rPr>
                <w:rFonts w:ascii="Times New Roman" w:eastAsia="TimesNewRoman" w:hAnsi="Times New Roman" w:cs="Times New Roman"/>
                <w:kern w:val="0"/>
                <w:sz w:val="24"/>
                <w:szCs w:val="24"/>
              </w:rPr>
              <w:t xml:space="preserve"> Miq</w:t>
            </w:r>
            <w:r w:rsidRPr="009360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00" w:type="dxa"/>
            <w:vMerge/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8352A" w:rsidRPr="009360A4" w:rsidTr="00472E06">
        <w:tc>
          <w:tcPr>
            <w:tcW w:w="1967" w:type="dxa"/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60A4">
              <w:rPr>
                <w:rFonts w:ascii="Times New Roman" w:hAnsi="Times New Roman" w:cs="Times New Roman"/>
                <w:sz w:val="24"/>
                <w:szCs w:val="24"/>
              </w:rPr>
              <w:t>S16</w:t>
            </w:r>
          </w:p>
        </w:tc>
        <w:tc>
          <w:tcPr>
            <w:tcW w:w="2037" w:type="dxa"/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60A4">
              <w:rPr>
                <w:rFonts w:ascii="Times New Roman" w:hAnsi="Times New Roman" w:cs="Times New Roman"/>
                <w:sz w:val="24"/>
                <w:szCs w:val="24"/>
              </w:rPr>
              <w:t>Neijiang, Sichuan province(white buds)</w:t>
            </w:r>
          </w:p>
        </w:tc>
        <w:tc>
          <w:tcPr>
            <w:tcW w:w="2396" w:type="dxa"/>
            <w:vMerge/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0" w:type="dxa"/>
            <w:vMerge/>
            <w:vAlign w:val="center"/>
          </w:tcPr>
          <w:p w:rsidR="00B8352A" w:rsidRPr="009360A4" w:rsidRDefault="00B8352A" w:rsidP="00472E0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</w:tbl>
    <w:p w:rsidR="00B8352A" w:rsidRPr="00B8352A" w:rsidRDefault="00B8352A">
      <w:pPr>
        <w:rPr>
          <w:rFonts w:ascii="Times New Roman" w:hAnsi="Times New Roman" w:cs="Times New Roman"/>
          <w:b/>
        </w:rPr>
      </w:pPr>
    </w:p>
    <w:p w:rsidR="00B8352A" w:rsidRPr="00B8352A" w:rsidRDefault="00B8352A">
      <w:pPr>
        <w:rPr>
          <w:rFonts w:ascii="Times New Roman" w:hAnsi="Times New Roman" w:cs="Times New Roman" w:hint="eastAsia"/>
          <w:b/>
        </w:rPr>
      </w:pPr>
    </w:p>
    <w:p w:rsidR="00DE3C93" w:rsidRPr="00BD1EA4" w:rsidRDefault="00AB4305">
      <w:pPr>
        <w:rPr>
          <w:rFonts w:ascii="Times New Roman" w:hAnsi="Times New Roman" w:cs="Times New Roman"/>
          <w:b/>
        </w:rPr>
      </w:pPr>
      <w:r w:rsidRPr="00BD1EA4">
        <w:rPr>
          <w:rFonts w:ascii="Times New Roman" w:hAnsi="Times New Roman" w:cs="Times New Roman"/>
          <w:b/>
        </w:rPr>
        <w:t xml:space="preserve">Supplementary TABLE </w:t>
      </w:r>
      <w:r w:rsidR="00B8352A">
        <w:rPr>
          <w:rFonts w:ascii="Times New Roman" w:hAnsi="Times New Roman" w:cs="Times New Roman" w:hint="eastAsia"/>
          <w:b/>
        </w:rPr>
        <w:t>2</w:t>
      </w:r>
      <w:r w:rsidR="00BD1EA4" w:rsidRPr="00BD1EA4">
        <w:rPr>
          <w:rFonts w:ascii="Times New Roman" w:hAnsi="Times New Roman" w:cs="Times New Roman"/>
          <w:b/>
        </w:rPr>
        <w:t xml:space="preserve"> </w:t>
      </w:r>
      <w:bookmarkEnd w:id="0"/>
      <w:bookmarkEnd w:id="1"/>
      <w:r w:rsidR="00BD1EA4" w:rsidRPr="00BD1EA4">
        <w:rPr>
          <w:rFonts w:ascii="Times New Roman" w:eastAsia="宋体" w:hAnsi="Times New Roman" w:cs="Times New Roman"/>
          <w:b/>
          <w:color w:val="000000"/>
          <w:kern w:val="0"/>
          <w:sz w:val="22"/>
        </w:rPr>
        <w:t>Thermokinetic parameters</w:t>
      </w:r>
    </w:p>
    <w:tbl>
      <w:tblPr>
        <w:tblW w:w="975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96"/>
        <w:gridCol w:w="1096"/>
        <w:gridCol w:w="1080"/>
        <w:gridCol w:w="1080"/>
        <w:gridCol w:w="1080"/>
        <w:gridCol w:w="1080"/>
      </w:tblGrid>
      <w:tr w:rsidR="00AB4305" w:rsidRPr="00B8352A" w:rsidTr="00BD1EA4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AB4305" w:rsidRPr="00B8352A" w:rsidRDefault="00AB4305" w:rsidP="00AB430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7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4305" w:rsidRPr="00B8352A" w:rsidRDefault="00AB4305" w:rsidP="00AB4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hermokinetic parameters </w:t>
            </w:r>
          </w:p>
        </w:tc>
      </w:tr>
      <w:tr w:rsidR="00AB4305" w:rsidRPr="00B8352A" w:rsidTr="00BD1EA4">
        <w:trPr>
          <w:trHeight w:val="270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305" w:rsidRPr="00B8352A" w:rsidRDefault="00BD1EA4" w:rsidP="00AB430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352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mpl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</w:t>
            </w: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</w:t>
            </w: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m1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m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m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m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</w:t>
            </w: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</w:t>
            </w: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</w:tr>
      <w:tr w:rsidR="00AB4305" w:rsidRPr="00B8352A" w:rsidTr="00BD1EA4">
        <w:trPr>
          <w:trHeight w:val="27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7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5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0.93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3.8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6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70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305" w:rsidRPr="00B8352A" w:rsidRDefault="00BD1EA4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8.3</w:t>
            </w:r>
          </w:p>
        </w:tc>
      </w:tr>
      <w:tr w:rsidR="00AB4305" w:rsidRPr="00B8352A" w:rsidTr="00AB430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B4305" w:rsidRPr="00B8352A" w:rsidRDefault="00AB4305" w:rsidP="00AB4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9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7</w:t>
            </w:r>
            <w:r w:rsidR="00BD1EA4"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0.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8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BD1EA4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2.7</w:t>
            </w:r>
          </w:p>
        </w:tc>
      </w:tr>
      <w:tr w:rsidR="00AB4305" w:rsidRPr="00B8352A" w:rsidTr="00AB430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B4305" w:rsidRPr="00B8352A" w:rsidRDefault="00AB4305" w:rsidP="00AB4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S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5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3.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8.5</w:t>
            </w:r>
            <w:r w:rsidR="00BD1EA4"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7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BD1EA4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5.3</w:t>
            </w:r>
          </w:p>
        </w:tc>
      </w:tr>
      <w:tr w:rsidR="00AB4305" w:rsidRPr="00B8352A" w:rsidTr="00AB430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B4305" w:rsidRPr="00B8352A" w:rsidRDefault="00AB4305" w:rsidP="00AB4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6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8.3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1.5</w:t>
            </w:r>
            <w:r w:rsidR="00BD1EA4"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2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BD1E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</w:t>
            </w:r>
            <w:r w:rsidR="00BD1EA4"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8.3</w:t>
            </w:r>
          </w:p>
        </w:tc>
      </w:tr>
      <w:tr w:rsidR="00AB4305" w:rsidRPr="00B8352A" w:rsidTr="00AB430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B4305" w:rsidRPr="00B8352A" w:rsidRDefault="00AB4305" w:rsidP="00AB4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4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BD1E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1.1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6.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6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BD1E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</w:t>
            </w:r>
            <w:r w:rsidR="00BD1EA4"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4.8</w:t>
            </w:r>
          </w:p>
        </w:tc>
      </w:tr>
      <w:tr w:rsidR="00AB4305" w:rsidRPr="00B8352A" w:rsidTr="00AB430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B4305" w:rsidRPr="00B8352A" w:rsidRDefault="00AB4305" w:rsidP="00AB4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6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2</w:t>
            </w:r>
            <w:r w:rsidR="00BD1EA4"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8</w:t>
            </w:r>
            <w:r w:rsidR="00BD1EA4"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9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BD1E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</w:t>
            </w:r>
            <w:r w:rsidR="00BD1EA4"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1.2</w:t>
            </w:r>
          </w:p>
        </w:tc>
      </w:tr>
      <w:tr w:rsidR="00AB4305" w:rsidRPr="00B8352A" w:rsidTr="00AB430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B4305" w:rsidRPr="00B8352A" w:rsidRDefault="00AB4305" w:rsidP="00AB4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2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2</w:t>
            </w:r>
            <w:r w:rsidR="00BD1EA4"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9.5</w:t>
            </w:r>
            <w:r w:rsidR="00BD1EA4"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1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BD1E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6.8</w:t>
            </w:r>
          </w:p>
        </w:tc>
      </w:tr>
      <w:tr w:rsidR="00AB4305" w:rsidRPr="00B8352A" w:rsidTr="00AB430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B4305" w:rsidRPr="00B8352A" w:rsidRDefault="00AB4305" w:rsidP="00AB4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5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3.8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AB4305" w:rsidRPr="00B8352A" w:rsidRDefault="00BD1EA4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6.</w:t>
            </w:r>
            <w:r w:rsidR="00AB4305"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2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BD1E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3.4</w:t>
            </w:r>
          </w:p>
        </w:tc>
      </w:tr>
      <w:tr w:rsidR="00AB4305" w:rsidRPr="00B8352A" w:rsidTr="00AB430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B4305" w:rsidRPr="00B8352A" w:rsidRDefault="00AB4305" w:rsidP="00AB4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6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8.5</w:t>
            </w:r>
            <w:r w:rsidR="00BD1EA4"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6</w:t>
            </w:r>
            <w:r w:rsidR="00BD1EA4"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2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BD1E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</w:t>
            </w:r>
            <w:r w:rsidR="00BD1EA4"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1.4</w:t>
            </w:r>
          </w:p>
        </w:tc>
      </w:tr>
      <w:tr w:rsidR="00AB4305" w:rsidRPr="00B8352A" w:rsidTr="00AB430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B4305" w:rsidRPr="00B8352A" w:rsidRDefault="00AB4305" w:rsidP="00AB4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7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4.5</w:t>
            </w:r>
            <w:r w:rsidR="00BD1EA4"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AB4305" w:rsidRPr="00B8352A" w:rsidRDefault="00BD1EA4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6.8</w:t>
            </w:r>
            <w:r w:rsidR="00AB4305"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6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BD1E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</w:t>
            </w:r>
            <w:r w:rsidR="00BD1EA4"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7.2</w:t>
            </w:r>
          </w:p>
        </w:tc>
      </w:tr>
      <w:tr w:rsidR="00AB4305" w:rsidRPr="00B8352A" w:rsidTr="00AB430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B4305" w:rsidRPr="00B8352A" w:rsidRDefault="00AB4305" w:rsidP="00AB4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2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4</w:t>
            </w:r>
            <w:r w:rsidR="00BD1EA4"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0.5</w:t>
            </w:r>
            <w:r w:rsidR="00BD1EA4"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2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BD1E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6.6</w:t>
            </w:r>
          </w:p>
        </w:tc>
      </w:tr>
      <w:tr w:rsidR="00AB4305" w:rsidRPr="00B8352A" w:rsidTr="00AB430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B4305" w:rsidRPr="00B8352A" w:rsidRDefault="00AB4305" w:rsidP="00AB4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9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5</w:t>
            </w:r>
            <w:r w:rsidR="00BD1EA4"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3.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1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BD1E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</w:t>
            </w:r>
            <w:r w:rsidR="00BD1EA4"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6</w:t>
            </w:r>
            <w:r w:rsidR="00BD1EA4"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AB4305" w:rsidRPr="00B8352A" w:rsidTr="00AB430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B4305" w:rsidRPr="00B8352A" w:rsidRDefault="00AB4305" w:rsidP="00AB4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BD1E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6.1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8.5</w:t>
            </w:r>
            <w:r w:rsidR="00BD1EA4"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7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BD1E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="00BD1EA4"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 w:rsidR="00BD1EA4"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0.3</w:t>
            </w:r>
          </w:p>
        </w:tc>
      </w:tr>
      <w:tr w:rsidR="00AB4305" w:rsidRPr="00B8352A" w:rsidTr="00AB430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B4305" w:rsidRPr="00B8352A" w:rsidRDefault="00AB4305" w:rsidP="00AB4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4.3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7</w:t>
            </w:r>
            <w:r w:rsidR="00BD1EA4"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0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BD1E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  <w:r w:rsidR="00BD1EA4"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9.7</w:t>
            </w:r>
          </w:p>
        </w:tc>
      </w:tr>
      <w:tr w:rsidR="00AB4305" w:rsidRPr="00B8352A" w:rsidTr="00AB430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B4305" w:rsidRPr="00B8352A" w:rsidRDefault="00AB4305" w:rsidP="00AB4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7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BD1E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5.8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5.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6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BD1E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9.2</w:t>
            </w:r>
          </w:p>
        </w:tc>
      </w:tr>
      <w:tr w:rsidR="00AB4305" w:rsidRPr="00B8352A" w:rsidTr="00AB430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B4305" w:rsidRPr="00B8352A" w:rsidRDefault="00AB4305" w:rsidP="00AB4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9.5</w:t>
            </w:r>
            <w:r w:rsidR="00BD1EA4"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AB4305" w:rsidRPr="00B8352A" w:rsidRDefault="00BD1EA4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8.1</w:t>
            </w:r>
            <w:r w:rsidR="00AB4305"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4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BD1E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9.6</w:t>
            </w:r>
          </w:p>
        </w:tc>
      </w:tr>
      <w:tr w:rsidR="00AB4305" w:rsidRPr="00B8352A" w:rsidTr="00AB4305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B4305" w:rsidRPr="00B8352A" w:rsidRDefault="00AB4305" w:rsidP="00AB430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5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AB4305" w:rsidRPr="00B8352A" w:rsidRDefault="00BD1EA4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3.6</w:t>
            </w:r>
            <w:r w:rsidR="00AB4305"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2.5</w:t>
            </w:r>
            <w:r w:rsidR="00BD1EA4"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1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BD1EA4" w:rsidP="00BD1EA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AB4305" w:rsidRPr="00B8352A" w:rsidRDefault="00AB4305" w:rsidP="00AB430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352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3.8</w:t>
            </w:r>
          </w:p>
        </w:tc>
      </w:tr>
    </w:tbl>
    <w:p w:rsidR="00BD1EA4" w:rsidRDefault="00BD1EA4"/>
    <w:p w:rsidR="00AB4305" w:rsidRDefault="00BD1EA4" w:rsidP="00BD1EA4">
      <w:pPr>
        <w:rPr>
          <w:rFonts w:ascii="Times New Roman" w:hAnsi="Times New Roman" w:cs="Times New Roman"/>
          <w:b/>
        </w:rPr>
      </w:pPr>
      <w:r w:rsidRPr="00BD1EA4">
        <w:rPr>
          <w:rFonts w:ascii="Times New Roman" w:hAnsi="Times New Roman" w:cs="Times New Roman"/>
          <w:b/>
        </w:rPr>
        <w:t>Supplementary TABLE</w:t>
      </w:r>
      <w:r>
        <w:rPr>
          <w:rFonts w:ascii="Times New Roman" w:hAnsi="Times New Roman" w:cs="Times New Roman"/>
          <w:b/>
        </w:rPr>
        <w:t xml:space="preserve"> </w:t>
      </w:r>
      <w:r w:rsidR="00B8352A">
        <w:rPr>
          <w:rFonts w:ascii="Times New Roman" w:hAnsi="Times New Roman" w:cs="Times New Roman" w:hint="eastAsia"/>
          <w:b/>
        </w:rPr>
        <w:t>3</w:t>
      </w:r>
      <w:bookmarkStart w:id="2" w:name="_GoBack"/>
      <w:bookmarkEnd w:id="2"/>
      <w:r w:rsidR="0037253F" w:rsidRPr="0037253F">
        <w:t xml:space="preserve"> </w:t>
      </w:r>
      <w:r w:rsidR="0037253F" w:rsidRPr="0037253F">
        <w:rPr>
          <w:rFonts w:ascii="Times New Roman" w:hAnsi="Times New Roman" w:cs="Times New Roman"/>
          <w:b/>
        </w:rPr>
        <w:t>Total variance explanation of PCA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5"/>
        <w:gridCol w:w="720"/>
        <w:gridCol w:w="1456"/>
        <w:gridCol w:w="1209"/>
        <w:gridCol w:w="711"/>
        <w:gridCol w:w="1383"/>
        <w:gridCol w:w="1377"/>
      </w:tblGrid>
      <w:tr w:rsidR="00E71E05" w:rsidRPr="00E71E05" w:rsidTr="00E71E05">
        <w:trPr>
          <w:trHeight w:val="285"/>
        </w:trPr>
        <w:tc>
          <w:tcPr>
            <w:tcW w:w="1305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E71E05" w:rsidRPr="00E71E05" w:rsidRDefault="00E71E05" w:rsidP="00E71E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onent</w:t>
            </w:r>
          </w:p>
        </w:tc>
        <w:tc>
          <w:tcPr>
            <w:tcW w:w="33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71E05" w:rsidRPr="006C5528" w:rsidRDefault="00E71E05" w:rsidP="00E71E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71E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itial eigenvalu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71E05" w:rsidRPr="006C5528" w:rsidRDefault="00E71E05" w:rsidP="00E71E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71E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Extraction</w:t>
            </w:r>
            <w:r w:rsidRPr="00E71E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71E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sums</w:t>
            </w:r>
            <w:r w:rsidRPr="00E71E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71E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of</w:t>
            </w:r>
            <w:r w:rsidRPr="00E71E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71E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squared</w:t>
            </w:r>
            <w:r w:rsidRPr="00E71E0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E71E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loading</w:t>
            </w:r>
          </w:p>
        </w:tc>
      </w:tr>
      <w:tr w:rsidR="00E71E05" w:rsidRPr="00E71E05" w:rsidTr="00E71E05">
        <w:trPr>
          <w:trHeight w:val="285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hideMark/>
          </w:tcPr>
          <w:p w:rsidR="00E71E05" w:rsidRPr="006C5528" w:rsidRDefault="00E71E05" w:rsidP="00E71E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71E05" w:rsidRPr="006C5528" w:rsidRDefault="00E71E05" w:rsidP="00E71E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71E05" w:rsidRPr="006C5528" w:rsidRDefault="00E71E05" w:rsidP="00E71E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 of 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71E05" w:rsidRPr="006C5528" w:rsidRDefault="00E71E05" w:rsidP="00E71E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mula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71E05" w:rsidRPr="006C5528" w:rsidRDefault="00E71E05" w:rsidP="00E71E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71E05" w:rsidRPr="006C5528" w:rsidRDefault="00E71E05" w:rsidP="00E71E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of 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71E05" w:rsidRPr="006C5528" w:rsidRDefault="00E71E05" w:rsidP="00E71E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mulative%</w:t>
            </w:r>
          </w:p>
        </w:tc>
      </w:tr>
      <w:tr w:rsidR="00E71E05" w:rsidRPr="00E71E05" w:rsidTr="00E71E05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6C5528" w:rsidRPr="006C5528" w:rsidRDefault="006C5528" w:rsidP="00E71E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6C5528" w:rsidRPr="006C5528" w:rsidRDefault="006C5528" w:rsidP="00E71E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6C5528" w:rsidRPr="006C5528" w:rsidRDefault="006C5528" w:rsidP="00E71E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4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6C5528" w:rsidRPr="006C5528" w:rsidRDefault="006C5528" w:rsidP="00E71E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4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6C5528" w:rsidRPr="006C5528" w:rsidRDefault="006C5528" w:rsidP="00E71E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6C5528" w:rsidRPr="006C5528" w:rsidRDefault="006C5528" w:rsidP="00E71E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4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6C5528" w:rsidRPr="006C5528" w:rsidRDefault="006C5528" w:rsidP="00E71E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424</w:t>
            </w:r>
          </w:p>
        </w:tc>
      </w:tr>
      <w:tr w:rsidR="00E71E05" w:rsidRPr="00E71E05" w:rsidTr="00E71E05">
        <w:trPr>
          <w:trHeight w:val="285"/>
        </w:trPr>
        <w:tc>
          <w:tcPr>
            <w:tcW w:w="0" w:type="auto"/>
            <w:noWrap/>
            <w:hideMark/>
          </w:tcPr>
          <w:p w:rsidR="006C5528" w:rsidRPr="006C5528" w:rsidRDefault="006C5528" w:rsidP="00E71E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noWrap/>
            <w:hideMark/>
          </w:tcPr>
          <w:p w:rsidR="006C5528" w:rsidRPr="006C5528" w:rsidRDefault="006C5528" w:rsidP="00E71E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6</w:t>
            </w:r>
          </w:p>
        </w:tc>
        <w:tc>
          <w:tcPr>
            <w:tcW w:w="0" w:type="auto"/>
            <w:noWrap/>
            <w:hideMark/>
          </w:tcPr>
          <w:p w:rsidR="006C5528" w:rsidRPr="006C5528" w:rsidRDefault="006C5528" w:rsidP="00E71E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076</w:t>
            </w:r>
          </w:p>
        </w:tc>
        <w:tc>
          <w:tcPr>
            <w:tcW w:w="0" w:type="auto"/>
            <w:noWrap/>
            <w:hideMark/>
          </w:tcPr>
          <w:p w:rsidR="006C5528" w:rsidRPr="006C5528" w:rsidRDefault="006C5528" w:rsidP="00E71E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5</w:t>
            </w:r>
          </w:p>
        </w:tc>
        <w:tc>
          <w:tcPr>
            <w:tcW w:w="0" w:type="auto"/>
            <w:noWrap/>
            <w:hideMark/>
          </w:tcPr>
          <w:p w:rsidR="006C5528" w:rsidRPr="006C5528" w:rsidRDefault="006C5528" w:rsidP="00E71E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6</w:t>
            </w:r>
          </w:p>
        </w:tc>
        <w:tc>
          <w:tcPr>
            <w:tcW w:w="0" w:type="auto"/>
            <w:noWrap/>
            <w:hideMark/>
          </w:tcPr>
          <w:p w:rsidR="006C5528" w:rsidRPr="006C5528" w:rsidRDefault="006C5528" w:rsidP="00E71E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076</w:t>
            </w:r>
          </w:p>
        </w:tc>
        <w:tc>
          <w:tcPr>
            <w:tcW w:w="0" w:type="auto"/>
            <w:noWrap/>
            <w:hideMark/>
          </w:tcPr>
          <w:p w:rsidR="006C5528" w:rsidRPr="006C5528" w:rsidRDefault="006C5528" w:rsidP="00E71E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5</w:t>
            </w:r>
          </w:p>
        </w:tc>
      </w:tr>
      <w:tr w:rsidR="00E71E05" w:rsidRPr="00E71E05" w:rsidTr="00E71E05">
        <w:trPr>
          <w:trHeight w:val="285"/>
        </w:trPr>
        <w:tc>
          <w:tcPr>
            <w:tcW w:w="0" w:type="auto"/>
            <w:noWrap/>
            <w:hideMark/>
          </w:tcPr>
          <w:p w:rsidR="006C5528" w:rsidRPr="006C5528" w:rsidRDefault="006C5528" w:rsidP="00E71E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noWrap/>
            <w:hideMark/>
          </w:tcPr>
          <w:p w:rsidR="006C5528" w:rsidRPr="006C5528" w:rsidRDefault="006C5528" w:rsidP="00E71E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0" w:type="auto"/>
            <w:noWrap/>
            <w:hideMark/>
          </w:tcPr>
          <w:p w:rsidR="006C5528" w:rsidRPr="006C5528" w:rsidRDefault="006C5528" w:rsidP="00E71E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871</w:t>
            </w:r>
          </w:p>
        </w:tc>
        <w:tc>
          <w:tcPr>
            <w:tcW w:w="0" w:type="auto"/>
            <w:noWrap/>
            <w:hideMark/>
          </w:tcPr>
          <w:p w:rsidR="006C5528" w:rsidRPr="006C5528" w:rsidRDefault="006C5528" w:rsidP="00E71E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.371</w:t>
            </w:r>
          </w:p>
        </w:tc>
        <w:tc>
          <w:tcPr>
            <w:tcW w:w="0" w:type="auto"/>
            <w:noWrap/>
            <w:hideMark/>
          </w:tcPr>
          <w:p w:rsidR="006C5528" w:rsidRPr="006C5528" w:rsidRDefault="006C5528" w:rsidP="00E71E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0" w:type="auto"/>
            <w:noWrap/>
            <w:hideMark/>
          </w:tcPr>
          <w:p w:rsidR="006C5528" w:rsidRPr="006C5528" w:rsidRDefault="006C5528" w:rsidP="00E71E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871</w:t>
            </w:r>
          </w:p>
        </w:tc>
        <w:tc>
          <w:tcPr>
            <w:tcW w:w="0" w:type="auto"/>
            <w:noWrap/>
            <w:hideMark/>
          </w:tcPr>
          <w:p w:rsidR="006C5528" w:rsidRPr="006C5528" w:rsidRDefault="006C5528" w:rsidP="00E71E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.371</w:t>
            </w:r>
          </w:p>
        </w:tc>
      </w:tr>
      <w:tr w:rsidR="00E71E05" w:rsidRPr="00E71E05" w:rsidTr="00E71E05">
        <w:trPr>
          <w:trHeight w:val="285"/>
        </w:trPr>
        <w:tc>
          <w:tcPr>
            <w:tcW w:w="0" w:type="auto"/>
            <w:noWrap/>
            <w:hideMark/>
          </w:tcPr>
          <w:p w:rsidR="006C5528" w:rsidRPr="006C5528" w:rsidRDefault="006C5528" w:rsidP="00E71E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noWrap/>
            <w:hideMark/>
          </w:tcPr>
          <w:p w:rsidR="006C5528" w:rsidRPr="006C5528" w:rsidRDefault="006C5528" w:rsidP="00E71E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3</w:t>
            </w:r>
          </w:p>
        </w:tc>
        <w:tc>
          <w:tcPr>
            <w:tcW w:w="0" w:type="auto"/>
            <w:noWrap/>
            <w:hideMark/>
          </w:tcPr>
          <w:p w:rsidR="006C5528" w:rsidRPr="006C5528" w:rsidRDefault="006C5528" w:rsidP="00E71E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57</w:t>
            </w:r>
          </w:p>
        </w:tc>
        <w:tc>
          <w:tcPr>
            <w:tcW w:w="0" w:type="auto"/>
            <w:noWrap/>
            <w:hideMark/>
          </w:tcPr>
          <w:p w:rsidR="006C5528" w:rsidRPr="006C5528" w:rsidRDefault="006C5528" w:rsidP="00E71E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.528</w:t>
            </w:r>
          </w:p>
        </w:tc>
        <w:tc>
          <w:tcPr>
            <w:tcW w:w="0" w:type="auto"/>
            <w:noWrap/>
            <w:hideMark/>
          </w:tcPr>
          <w:p w:rsidR="006C5528" w:rsidRPr="006C5528" w:rsidRDefault="006C5528" w:rsidP="00E71E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6C5528" w:rsidRPr="006C5528" w:rsidRDefault="006C5528" w:rsidP="00E71E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C5528" w:rsidRPr="006C5528" w:rsidRDefault="006C5528" w:rsidP="00E71E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71E05" w:rsidRPr="00E71E05" w:rsidTr="00E71E05">
        <w:trPr>
          <w:trHeight w:val="285"/>
        </w:trPr>
        <w:tc>
          <w:tcPr>
            <w:tcW w:w="0" w:type="auto"/>
            <w:noWrap/>
            <w:hideMark/>
          </w:tcPr>
          <w:p w:rsidR="006C5528" w:rsidRPr="006C5528" w:rsidRDefault="006C5528" w:rsidP="00E71E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noWrap/>
            <w:hideMark/>
          </w:tcPr>
          <w:p w:rsidR="006C5528" w:rsidRPr="006C5528" w:rsidRDefault="006C5528" w:rsidP="00E71E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6C5528" w:rsidRPr="006C5528" w:rsidRDefault="006C5528" w:rsidP="00E71E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02</w:t>
            </w:r>
          </w:p>
        </w:tc>
        <w:tc>
          <w:tcPr>
            <w:tcW w:w="0" w:type="auto"/>
            <w:noWrap/>
            <w:hideMark/>
          </w:tcPr>
          <w:p w:rsidR="006C5528" w:rsidRPr="006C5528" w:rsidRDefault="006C5528" w:rsidP="00E71E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03</w:t>
            </w:r>
          </w:p>
        </w:tc>
        <w:tc>
          <w:tcPr>
            <w:tcW w:w="0" w:type="auto"/>
            <w:noWrap/>
            <w:hideMark/>
          </w:tcPr>
          <w:p w:rsidR="006C5528" w:rsidRPr="006C5528" w:rsidRDefault="006C5528" w:rsidP="00E71E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6C5528" w:rsidRPr="006C5528" w:rsidRDefault="006C5528" w:rsidP="00E71E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C5528" w:rsidRPr="006C5528" w:rsidRDefault="006C5528" w:rsidP="00E71E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71E05" w:rsidRPr="00E71E05" w:rsidTr="00E71E05">
        <w:trPr>
          <w:trHeight w:val="285"/>
        </w:trPr>
        <w:tc>
          <w:tcPr>
            <w:tcW w:w="0" w:type="auto"/>
            <w:noWrap/>
            <w:hideMark/>
          </w:tcPr>
          <w:p w:rsidR="006C5528" w:rsidRPr="006C5528" w:rsidRDefault="006C5528" w:rsidP="00E71E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noWrap/>
            <w:hideMark/>
          </w:tcPr>
          <w:p w:rsidR="006C5528" w:rsidRPr="006C5528" w:rsidRDefault="006C5528" w:rsidP="00E71E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8</w:t>
            </w:r>
          </w:p>
        </w:tc>
        <w:tc>
          <w:tcPr>
            <w:tcW w:w="0" w:type="auto"/>
            <w:noWrap/>
            <w:hideMark/>
          </w:tcPr>
          <w:p w:rsidR="006C5528" w:rsidRPr="006C5528" w:rsidRDefault="006C5528" w:rsidP="00E71E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05</w:t>
            </w:r>
          </w:p>
        </w:tc>
        <w:tc>
          <w:tcPr>
            <w:tcW w:w="0" w:type="auto"/>
            <w:noWrap/>
            <w:hideMark/>
          </w:tcPr>
          <w:p w:rsidR="006C5528" w:rsidRPr="006C5528" w:rsidRDefault="006C5528" w:rsidP="00E71E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135</w:t>
            </w:r>
          </w:p>
        </w:tc>
        <w:tc>
          <w:tcPr>
            <w:tcW w:w="0" w:type="auto"/>
            <w:noWrap/>
            <w:hideMark/>
          </w:tcPr>
          <w:p w:rsidR="006C5528" w:rsidRPr="006C5528" w:rsidRDefault="006C5528" w:rsidP="00E71E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6C5528" w:rsidRPr="006C5528" w:rsidRDefault="006C5528" w:rsidP="00E71E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C5528" w:rsidRPr="006C5528" w:rsidRDefault="006C5528" w:rsidP="00E71E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71E05" w:rsidRPr="00E71E05" w:rsidTr="00E71E05">
        <w:trPr>
          <w:trHeight w:val="285"/>
        </w:trPr>
        <w:tc>
          <w:tcPr>
            <w:tcW w:w="0" w:type="auto"/>
            <w:noWrap/>
            <w:hideMark/>
          </w:tcPr>
          <w:p w:rsidR="006C5528" w:rsidRPr="006C5528" w:rsidRDefault="006C5528" w:rsidP="00E71E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noWrap/>
            <w:hideMark/>
          </w:tcPr>
          <w:p w:rsidR="006C5528" w:rsidRPr="006C5528" w:rsidRDefault="006C5528" w:rsidP="00E71E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0" w:type="auto"/>
            <w:noWrap/>
            <w:hideMark/>
          </w:tcPr>
          <w:p w:rsidR="006C5528" w:rsidRPr="006C5528" w:rsidRDefault="006C5528" w:rsidP="00E71E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6</w:t>
            </w:r>
          </w:p>
        </w:tc>
        <w:tc>
          <w:tcPr>
            <w:tcW w:w="0" w:type="auto"/>
            <w:noWrap/>
            <w:hideMark/>
          </w:tcPr>
          <w:p w:rsidR="006C5528" w:rsidRPr="006C5528" w:rsidRDefault="006C5528" w:rsidP="00E71E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861</w:t>
            </w:r>
          </w:p>
        </w:tc>
        <w:tc>
          <w:tcPr>
            <w:tcW w:w="0" w:type="auto"/>
            <w:noWrap/>
            <w:hideMark/>
          </w:tcPr>
          <w:p w:rsidR="006C5528" w:rsidRPr="006C5528" w:rsidRDefault="006C5528" w:rsidP="00E71E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6C5528" w:rsidRPr="006C5528" w:rsidRDefault="006C5528" w:rsidP="00E71E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C5528" w:rsidRPr="006C5528" w:rsidRDefault="006C5528" w:rsidP="00E71E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71E05" w:rsidRPr="00E71E05" w:rsidTr="00E71E05">
        <w:trPr>
          <w:trHeight w:val="285"/>
        </w:trPr>
        <w:tc>
          <w:tcPr>
            <w:tcW w:w="0" w:type="auto"/>
            <w:noWrap/>
            <w:hideMark/>
          </w:tcPr>
          <w:p w:rsidR="006C5528" w:rsidRPr="006C5528" w:rsidRDefault="006C5528" w:rsidP="00E71E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noWrap/>
            <w:hideMark/>
          </w:tcPr>
          <w:p w:rsidR="006C5528" w:rsidRPr="006C5528" w:rsidRDefault="006C5528" w:rsidP="00E71E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0" w:type="auto"/>
            <w:noWrap/>
            <w:hideMark/>
          </w:tcPr>
          <w:p w:rsidR="006C5528" w:rsidRPr="006C5528" w:rsidRDefault="006C5528" w:rsidP="00E71E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9</w:t>
            </w:r>
          </w:p>
        </w:tc>
        <w:tc>
          <w:tcPr>
            <w:tcW w:w="0" w:type="auto"/>
            <w:noWrap/>
            <w:hideMark/>
          </w:tcPr>
          <w:p w:rsidR="006C5528" w:rsidRPr="006C5528" w:rsidRDefault="006C5528" w:rsidP="00E71E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2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6C5528" w:rsidRPr="006C5528" w:rsidRDefault="006C5528" w:rsidP="00E71E0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hideMark/>
          </w:tcPr>
          <w:p w:rsidR="006C5528" w:rsidRPr="006C5528" w:rsidRDefault="006C5528" w:rsidP="00E71E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6C5528" w:rsidRPr="006C5528" w:rsidRDefault="006C5528" w:rsidP="00E71E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BD1EA4" w:rsidRPr="00BD1EA4" w:rsidRDefault="00BD1EA4" w:rsidP="00BD1EA4"/>
    <w:sectPr w:rsidR="00BD1EA4" w:rsidRPr="00BD1EA4" w:rsidSect="00BD1E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1A6A" w:rsidRDefault="00B01A6A" w:rsidP="00AB4305">
      <w:r>
        <w:separator/>
      </w:r>
    </w:p>
  </w:endnote>
  <w:endnote w:type="continuationSeparator" w:id="0">
    <w:p w:rsidR="00B01A6A" w:rsidRDefault="00B01A6A" w:rsidP="00AB43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">
    <w:altName w:val="方正舒体"/>
    <w:charset w:val="86"/>
    <w:family w:val="auto"/>
    <w:pitch w:val="default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1A6A" w:rsidRDefault="00B01A6A" w:rsidP="00AB4305">
      <w:r>
        <w:separator/>
      </w:r>
    </w:p>
  </w:footnote>
  <w:footnote w:type="continuationSeparator" w:id="0">
    <w:p w:rsidR="00B01A6A" w:rsidRDefault="00B01A6A" w:rsidP="00AB43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252"/>
    <w:rsid w:val="0037253F"/>
    <w:rsid w:val="00381E5C"/>
    <w:rsid w:val="0065533E"/>
    <w:rsid w:val="006C5528"/>
    <w:rsid w:val="00A1029B"/>
    <w:rsid w:val="00AB4305"/>
    <w:rsid w:val="00B01A6A"/>
    <w:rsid w:val="00B8352A"/>
    <w:rsid w:val="00BD1EA4"/>
    <w:rsid w:val="00D56252"/>
    <w:rsid w:val="00E117AF"/>
    <w:rsid w:val="00E71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25D431"/>
  <w15:chartTrackingRefBased/>
  <w15:docId w15:val="{695B53C4-90C1-4C7A-94B5-457331F03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43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43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43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4305"/>
    <w:rPr>
      <w:sz w:val="18"/>
      <w:szCs w:val="18"/>
    </w:rPr>
  </w:style>
  <w:style w:type="table" w:styleId="a7">
    <w:name w:val="Table Grid"/>
    <w:basedOn w:val="a1"/>
    <w:uiPriority w:val="39"/>
    <w:rsid w:val="00E71E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935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E52E483303764787951F8FB124494C" ma:contentTypeVersion="7" ma:contentTypeDescription="Create a new document." ma:contentTypeScope="" ma:versionID="2895b95a7eb6ec6058b81558cb90879f">
  <xsd:schema xmlns:xsd="http://www.w3.org/2001/XMLSchema" xmlns:p="http://schemas.microsoft.com/office/2006/metadata/properties" xmlns:ns2="d32f49f5-84c9-4c54-bfc5-52c1fba82207" targetNamespace="http://schemas.microsoft.com/office/2006/metadata/properties" ma:root="true" ma:fieldsID="624482fdad798477c2cf5b15530b80e7" ns2:_="">
    <xsd:import namespace="d32f49f5-84c9-4c54-bfc5-52c1fba8220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2f49f5-84c9-4c54-bfc5-52c1fba8220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d32f49f5-84c9-4c54-bfc5-52c1fba82207">Table</DocumentType>
    <StageName xmlns="d32f49f5-84c9-4c54-bfc5-52c1fba82207" xsi:nil="true"/>
    <DocumentId xmlns="d32f49f5-84c9-4c54-bfc5-52c1fba82207">Table 1.DOCX</DocumentId>
    <FileFormat xmlns="d32f49f5-84c9-4c54-bfc5-52c1fba82207">DOCX</FileFormat>
    <TitleName xmlns="d32f49f5-84c9-4c54-bfc5-52c1fba82207">Table 1.DOCX</TitleName>
    <IsDeleted xmlns="d32f49f5-84c9-4c54-bfc5-52c1fba82207">false</IsDeleted>
    <Checked_x0020_Out_x0020_To xmlns="d32f49f5-84c9-4c54-bfc5-52c1fba8220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EEB9275-8B96-4EBD-92CA-220AB82C192E}"/>
</file>

<file path=customXml/itemProps2.xml><?xml version="1.0" encoding="utf-8"?>
<ds:datastoreItem xmlns:ds="http://schemas.openxmlformats.org/officeDocument/2006/customXml" ds:itemID="{A180629C-D7BA-4874-B850-5E676F4C2725}"/>
</file>

<file path=customXml/itemProps3.xml><?xml version="1.0" encoding="utf-8"?>
<ds:datastoreItem xmlns:ds="http://schemas.openxmlformats.org/officeDocument/2006/customXml" ds:itemID="{7228EC23-29BC-487E-B9EB-BE2E0B78FE9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382</Words>
  <Characters>2179</Characters>
  <Application>Microsoft Office Word</Application>
  <DocSecurity>0</DocSecurity>
  <Lines>18</Lines>
  <Paragraphs>5</Paragraphs>
  <ScaleCrop>false</ScaleCrop>
  <Company/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志龙</dc:creator>
  <cp:keywords/>
  <dc:description/>
  <cp:lastModifiedBy>史志龙</cp:lastModifiedBy>
  <cp:revision>5</cp:revision>
  <dcterms:created xsi:type="dcterms:W3CDTF">2015-10-21T14:46:00Z</dcterms:created>
  <dcterms:modified xsi:type="dcterms:W3CDTF">2015-10-22T0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E52E483303764787951F8FB124494C</vt:lpwstr>
  </property>
</Properties>
</file>